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17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43"/>
        <w:gridCol w:w="944"/>
      </w:tblGrid>
      <w:tr w:rsidR="005B645A" w:rsidRPr="005B645A" w:rsidTr="00033827">
        <w:trPr>
          <w:trHeight w:val="737"/>
        </w:trPr>
        <w:tc>
          <w:tcPr>
            <w:tcW w:w="13994" w:type="dxa"/>
            <w:gridSpan w:val="14"/>
            <w:tcBorders>
              <w:bottom w:val="single" w:sz="4" w:space="0" w:color="auto"/>
            </w:tcBorders>
            <w:vAlign w:val="center"/>
          </w:tcPr>
          <w:p w:rsidR="005B645A" w:rsidRPr="00242211" w:rsidRDefault="005B645A" w:rsidP="005B6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9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2 Table. Multilevel logistic regression analyses for the performance indicators with a successful – unsuccessful outcome in 7-vs-7 and 11-vs-11 games. </w:t>
            </w:r>
            <w:bookmarkStart w:id="0" w:name="_GoBack"/>
            <w:bookmarkEnd w:id="0"/>
          </w:p>
        </w:tc>
      </w:tr>
      <w:tr w:rsidR="00E1189C" w:rsidRPr="00242211" w:rsidTr="00033827">
        <w:trPr>
          <w:trHeight w:val="737"/>
        </w:trPr>
        <w:tc>
          <w:tcPr>
            <w:tcW w:w="2677" w:type="dxa"/>
            <w:gridSpan w:val="2"/>
            <w:tcBorders>
              <w:top w:val="single" w:sz="4" w:space="0" w:color="auto"/>
            </w:tcBorders>
            <w:vAlign w:val="center"/>
          </w:tcPr>
          <w:p w:rsidR="00E1189C" w:rsidRPr="00242211" w:rsidRDefault="00E1189C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formance indicators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89C" w:rsidRPr="00242211" w:rsidRDefault="00E1189C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passes (7-vs-7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</w:tcBorders>
            <w:vAlign w:val="center"/>
          </w:tcPr>
          <w:p w:rsidR="00E1189C" w:rsidRPr="00242211" w:rsidRDefault="00E1189C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passes (11-vs-11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89C" w:rsidRPr="00242211" w:rsidRDefault="00E1189C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ensive duels (7-vs-7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89C" w:rsidRPr="00242211" w:rsidRDefault="00E1189C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ensive duels (11-vs-11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89C" w:rsidRPr="00242211" w:rsidRDefault="00E1189C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ensive duels (7-vs-7)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89C" w:rsidRPr="00242211" w:rsidRDefault="00E1189C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ensive duels (11-vs-11)</w:t>
            </w:r>
          </w:p>
        </w:tc>
      </w:tr>
      <w:tr w:rsidR="00242211" w:rsidRPr="00242211" w:rsidTr="00E1189C">
        <w:trPr>
          <w:trHeight w:val="567"/>
        </w:trPr>
        <w:tc>
          <w:tcPr>
            <w:tcW w:w="26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E118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</w:tr>
      <w:tr w:rsidR="00242211" w:rsidRPr="00242211" w:rsidTr="00E1189C">
        <w:trPr>
          <w:trHeight w:val="39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E118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242211" w:rsidRPr="00242211" w:rsidTr="00242211">
        <w:trPr>
          <w:trHeight w:val="397"/>
        </w:trPr>
        <w:tc>
          <w:tcPr>
            <w:tcW w:w="1560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 (U17)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44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242211" w:rsidRPr="00242211" w:rsidTr="00242211">
        <w:trPr>
          <w:trHeight w:val="397"/>
        </w:trPr>
        <w:tc>
          <w:tcPr>
            <w:tcW w:w="1560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 (U19)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44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242211" w:rsidRPr="00242211" w:rsidTr="00033827">
        <w:trPr>
          <w:trHeight w:val="397"/>
        </w:trPr>
        <w:tc>
          <w:tcPr>
            <w:tcW w:w="1560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7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 (U23)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43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944" w:type="dxa"/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242211" w:rsidRPr="00242211" w:rsidTr="00033827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42211" w:rsidRPr="00242211" w:rsidRDefault="00242211" w:rsidP="00E118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Effect (SD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86" w:type="dxa"/>
            <w:gridSpan w:val="2"/>
            <w:tcBorders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886" w:type="dxa"/>
            <w:gridSpan w:val="2"/>
            <w:tcBorders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886" w:type="dxa"/>
            <w:gridSpan w:val="2"/>
            <w:tcBorders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886" w:type="dxa"/>
            <w:gridSpan w:val="2"/>
            <w:tcBorders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886" w:type="dxa"/>
            <w:gridSpan w:val="2"/>
            <w:tcBorders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887" w:type="dxa"/>
            <w:gridSpan w:val="2"/>
            <w:tcBorders>
              <w:bottom w:val="single" w:sz="4" w:space="0" w:color="auto"/>
            </w:tcBorders>
            <w:vAlign w:val="center"/>
          </w:tcPr>
          <w:p w:rsidR="00242211" w:rsidRPr="00242211" w:rsidRDefault="00242211" w:rsidP="00BF6E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5B645A" w:rsidRPr="005B645A" w:rsidTr="00033827">
        <w:trPr>
          <w:trHeight w:val="917"/>
        </w:trPr>
        <w:tc>
          <w:tcPr>
            <w:tcW w:w="13994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45A" w:rsidRDefault="005B645A" w:rsidP="005B6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F1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  <w:r w:rsidRPr="00BF1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= Estimated Regression Coefficient;</w:t>
            </w:r>
            <w:r w:rsidRPr="00BF19D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BF1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Standard Deviation; SE = Estimated Standard Error; The reference group for the factor </w:t>
            </w:r>
          </w:p>
          <w:p w:rsidR="005B645A" w:rsidRPr="00242211" w:rsidRDefault="005B645A" w:rsidP="005B6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9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Team’ is the Under 15 (U15) age category.</w:t>
            </w:r>
          </w:p>
        </w:tc>
      </w:tr>
    </w:tbl>
    <w:p w:rsidR="009F0B57" w:rsidRPr="005B645A" w:rsidRDefault="005F03CA">
      <w:pPr>
        <w:rPr>
          <w:lang w:val="en-US"/>
        </w:rPr>
      </w:pPr>
    </w:p>
    <w:sectPr w:rsidR="009F0B57" w:rsidRPr="005B645A" w:rsidSect="002422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211"/>
    <w:rsid w:val="00033827"/>
    <w:rsid w:val="00242211"/>
    <w:rsid w:val="005B645A"/>
    <w:rsid w:val="005F03CA"/>
    <w:rsid w:val="00804745"/>
    <w:rsid w:val="00AD69CD"/>
    <w:rsid w:val="00C1798C"/>
    <w:rsid w:val="00C655E3"/>
    <w:rsid w:val="00E1189C"/>
    <w:rsid w:val="00FC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E1C2B"/>
  <w15:chartTrackingRefBased/>
  <w15:docId w15:val="{83C2158A-5D15-4DEE-9004-AC16D0424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221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42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L.G. Bergkamp</dc:creator>
  <cp:keywords/>
  <dc:description/>
  <cp:lastModifiedBy>Tom Bergkamp</cp:lastModifiedBy>
  <cp:revision>2</cp:revision>
  <dcterms:created xsi:type="dcterms:W3CDTF">2020-09-03T12:38:00Z</dcterms:created>
  <dcterms:modified xsi:type="dcterms:W3CDTF">2020-09-03T12:38:00Z</dcterms:modified>
</cp:coreProperties>
</file>